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683" w:rsidRPr="00A60380" w:rsidRDefault="00BC5683" w:rsidP="00BC5683">
      <w:pPr>
        <w:spacing w:line="480" w:lineRule="auto"/>
        <w:ind w:right="234"/>
        <w:jc w:val="both"/>
        <w:outlineLvl w:val="0"/>
        <w:rPr>
          <w:b/>
          <w:lang w:val="en-US"/>
        </w:rPr>
      </w:pPr>
      <w:proofErr w:type="gramStart"/>
      <w:r w:rsidRPr="00A60380">
        <w:rPr>
          <w:b/>
          <w:lang w:val="en-US"/>
        </w:rPr>
        <w:t>S5 Table.</w:t>
      </w:r>
      <w:proofErr w:type="gramEnd"/>
      <w:r w:rsidRPr="00A60380">
        <w:rPr>
          <w:lang w:val="en-US"/>
        </w:rPr>
        <w:t xml:space="preserve"> </w:t>
      </w:r>
      <w:proofErr w:type="gramStart"/>
      <w:r w:rsidRPr="00A60380">
        <w:rPr>
          <w:b/>
          <w:lang w:val="en-US"/>
        </w:rPr>
        <w:t>Another original model for Reading accuracy (MODEL 5) and alternatives.</w:t>
      </w:r>
      <w:proofErr w:type="gramEnd"/>
    </w:p>
    <w:tbl>
      <w:tblPr>
        <w:tblStyle w:val="TableGrid"/>
        <w:tblW w:w="14743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9"/>
        <w:gridCol w:w="851"/>
        <w:gridCol w:w="816"/>
        <w:gridCol w:w="743"/>
        <w:gridCol w:w="992"/>
        <w:gridCol w:w="992"/>
        <w:gridCol w:w="1134"/>
        <w:gridCol w:w="709"/>
        <w:gridCol w:w="708"/>
        <w:gridCol w:w="709"/>
        <w:gridCol w:w="1560"/>
      </w:tblGrid>
      <w:tr w:rsidR="00BC5683" w:rsidRPr="00A60380" w:rsidTr="00ED0014">
        <w:trPr>
          <w:trHeight w:val="829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5683" w:rsidRPr="00A60380" w:rsidRDefault="00BC5683" w:rsidP="00ED0014">
            <w:pPr>
              <w:spacing w:line="360" w:lineRule="auto"/>
              <w:ind w:left="176"/>
              <w:jc w:val="center"/>
              <w:rPr>
                <w:bCs/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Reading (accuracy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5683" w:rsidRPr="00A60380" w:rsidRDefault="00BC5683" w:rsidP="00ED0014">
            <w:pPr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A60380">
              <w:rPr>
                <w:i/>
                <w:lang w:val="en-US"/>
              </w:rPr>
              <w:t>R</w:t>
            </w:r>
            <w:r w:rsidRPr="00A60380">
              <w:rPr>
                <w:i/>
                <w:color w:val="000000" w:themeColor="text1"/>
                <w:vertAlign w:val="superscript"/>
                <w:lang w:val="en-US"/>
              </w:rPr>
              <w:t>2</w:t>
            </w:r>
            <w:r w:rsidRPr="00A60380">
              <w:rPr>
                <w:i/>
                <w:lang w:val="en-US"/>
              </w:rPr>
              <w:t xml:space="preserve"> </w:t>
            </w:r>
            <w:r w:rsidRPr="00A60380">
              <w:rPr>
                <w:lang w:val="en-US"/>
              </w:rPr>
              <w:t>total Model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5683" w:rsidRPr="00A60380" w:rsidRDefault="00BC5683" w:rsidP="00ED0014">
            <w:pPr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A60380">
              <w:rPr>
                <w:i/>
                <w:lang w:val="en-US"/>
              </w:rPr>
              <w:t>β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5683" w:rsidRPr="00A60380" w:rsidRDefault="00BC5683" w:rsidP="00ED0014">
            <w:pPr>
              <w:spacing w:line="360" w:lineRule="auto"/>
              <w:jc w:val="center"/>
              <w:rPr>
                <w:bCs/>
                <w:i/>
                <w:color w:val="000000" w:themeColor="text1"/>
                <w:lang w:val="en-US"/>
              </w:rPr>
            </w:pPr>
            <w:r w:rsidRPr="00A60380">
              <w:rPr>
                <w:i/>
                <w:lang w:val="en-US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5683" w:rsidRPr="00A60380" w:rsidRDefault="00BC5683" w:rsidP="00ED0014">
            <w:pPr>
              <w:spacing w:line="360" w:lineRule="auto"/>
              <w:jc w:val="center"/>
              <w:rPr>
                <w:bCs/>
                <w:i/>
                <w:color w:val="000000" w:themeColor="text1"/>
                <w:lang w:val="en-US"/>
              </w:rPr>
            </w:pPr>
            <w:r w:rsidRPr="00A60380">
              <w:rPr>
                <w:i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5683" w:rsidRPr="00A60380" w:rsidRDefault="00BC5683" w:rsidP="00ED0014">
            <w:pPr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Uniq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5683" w:rsidRPr="00A60380" w:rsidRDefault="00BC5683" w:rsidP="00ED0014">
            <w:pPr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Comm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5683" w:rsidRPr="00A60380" w:rsidRDefault="00BC5683" w:rsidP="00ED0014">
            <w:pPr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Tot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5683" w:rsidRPr="00A60380" w:rsidRDefault="00BC5683" w:rsidP="00ED0014">
            <w:pPr>
              <w:tabs>
                <w:tab w:val="left" w:pos="1016"/>
              </w:tabs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 xml:space="preserve">% </w:t>
            </w:r>
            <w:r w:rsidRPr="00A60380">
              <w:rPr>
                <w:i/>
                <w:lang w:val="en-US"/>
              </w:rPr>
              <w:t>R</w:t>
            </w:r>
            <w:r w:rsidRPr="00A60380">
              <w:rPr>
                <w:i/>
                <w:color w:val="000000" w:themeColor="text1"/>
                <w:vertAlign w:val="superscript"/>
                <w:lang w:val="en-US"/>
              </w:rPr>
              <w:t>2</w:t>
            </w:r>
            <w:r w:rsidRPr="00A60380">
              <w:rPr>
                <w:lang w:val="en-US"/>
              </w:rPr>
              <w:t xml:space="preserve"> Tot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5683" w:rsidRPr="00A60380" w:rsidRDefault="00BC5683" w:rsidP="00ED0014">
            <w:pPr>
              <w:tabs>
                <w:tab w:val="left" w:pos="1016"/>
              </w:tabs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 xml:space="preserve">% </w:t>
            </w:r>
            <w:r w:rsidRPr="00A60380">
              <w:rPr>
                <w:i/>
                <w:lang w:val="en-US"/>
              </w:rPr>
              <w:t>R</w:t>
            </w:r>
            <w:r w:rsidRPr="00A60380">
              <w:rPr>
                <w:i/>
                <w:color w:val="000000" w:themeColor="text1"/>
                <w:vertAlign w:val="superscript"/>
                <w:lang w:val="en-US"/>
              </w:rPr>
              <w:t>2</w:t>
            </w:r>
            <w:r w:rsidRPr="00A60380">
              <w:rPr>
                <w:lang w:val="en-US"/>
              </w:rPr>
              <w:t xml:space="preserve"> Un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5683" w:rsidRPr="00A60380" w:rsidRDefault="00BC5683" w:rsidP="00ED0014">
            <w:pPr>
              <w:tabs>
                <w:tab w:val="left" w:pos="1016"/>
              </w:tabs>
              <w:spacing w:line="36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Shared variance with:</w:t>
            </w:r>
          </w:p>
        </w:tc>
      </w:tr>
      <w:tr w:rsidR="00BC5683" w:rsidRPr="00A60380" w:rsidTr="00ED0014">
        <w:trPr>
          <w:trHeight w:val="708"/>
        </w:trPr>
        <w:tc>
          <w:tcPr>
            <w:tcW w:w="5529" w:type="dxa"/>
            <w:vAlign w:val="center"/>
          </w:tcPr>
          <w:p w:rsidR="00BC5683" w:rsidRPr="00A60380" w:rsidRDefault="00BC5683" w:rsidP="00ED0014">
            <w:pPr>
              <w:spacing w:line="480" w:lineRule="auto"/>
              <w:ind w:left="176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ORIGINAL MODEL (5)</w:t>
            </w:r>
          </w:p>
        </w:tc>
        <w:tc>
          <w:tcPr>
            <w:tcW w:w="851" w:type="dxa"/>
            <w:vAlign w:val="center"/>
          </w:tcPr>
          <w:p w:rsidR="00BC5683" w:rsidRPr="00A60380" w:rsidRDefault="00BC5683" w:rsidP="00ED0014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color w:val="000000" w:themeColor="text1"/>
                <w:lang w:val="en-US"/>
              </w:rPr>
              <w:t>0.292</w:t>
            </w:r>
          </w:p>
        </w:tc>
        <w:tc>
          <w:tcPr>
            <w:tcW w:w="816" w:type="dxa"/>
            <w:vAlign w:val="center"/>
          </w:tcPr>
          <w:p w:rsidR="00BC5683" w:rsidRPr="00A60380" w:rsidRDefault="00BC5683" w:rsidP="00ED0014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43" w:type="dxa"/>
            <w:vAlign w:val="center"/>
          </w:tcPr>
          <w:p w:rsidR="00BC5683" w:rsidRPr="00A60380" w:rsidRDefault="00BC5683" w:rsidP="00ED0014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BC5683" w:rsidRPr="00A60380" w:rsidRDefault="00BC5683" w:rsidP="00ED0014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BC5683" w:rsidRPr="00A60380" w:rsidRDefault="00BC5683" w:rsidP="00ED0014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C5683" w:rsidRPr="00A60380" w:rsidRDefault="00BC5683" w:rsidP="00ED0014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BC5683" w:rsidRPr="00A60380" w:rsidRDefault="00BC5683" w:rsidP="00ED0014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BC5683" w:rsidRPr="00A60380" w:rsidRDefault="00BC5683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BC5683" w:rsidRPr="00A60380" w:rsidRDefault="00BC5683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BC5683" w:rsidRPr="00A60380" w:rsidRDefault="00BC5683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</w:p>
        </w:tc>
      </w:tr>
      <w:tr w:rsidR="00BC5683" w:rsidRPr="00A60380" w:rsidTr="00ED0014">
        <w:trPr>
          <w:trHeight w:val="708"/>
        </w:trPr>
        <w:tc>
          <w:tcPr>
            <w:tcW w:w="5529" w:type="dxa"/>
            <w:vAlign w:val="center"/>
          </w:tcPr>
          <w:p w:rsidR="00BC5683" w:rsidRPr="00A60380" w:rsidRDefault="00BC5683" w:rsidP="00ED0014">
            <w:pPr>
              <w:spacing w:line="480" w:lineRule="auto"/>
              <w:ind w:left="176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Orthographic Decision (OD)</w:t>
            </w:r>
          </w:p>
        </w:tc>
        <w:tc>
          <w:tcPr>
            <w:tcW w:w="851" w:type="dxa"/>
            <w:vAlign w:val="center"/>
          </w:tcPr>
          <w:p w:rsidR="00BC5683" w:rsidRPr="00A60380" w:rsidRDefault="00BC5683" w:rsidP="00ED0014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BC5683" w:rsidRPr="00A60380" w:rsidRDefault="00BC5683" w:rsidP="00ED0014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38</w:t>
            </w:r>
          </w:p>
        </w:tc>
        <w:tc>
          <w:tcPr>
            <w:tcW w:w="743" w:type="dxa"/>
            <w:vAlign w:val="center"/>
          </w:tcPr>
          <w:p w:rsidR="00BC5683" w:rsidRPr="00A60380" w:rsidRDefault="00BC5683" w:rsidP="00ED0014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4.62</w:t>
            </w:r>
          </w:p>
        </w:tc>
        <w:tc>
          <w:tcPr>
            <w:tcW w:w="992" w:type="dxa"/>
            <w:vAlign w:val="center"/>
          </w:tcPr>
          <w:p w:rsidR="00BC5683" w:rsidRPr="00A60380" w:rsidRDefault="00BC5683" w:rsidP="00ED0014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&lt; .0001</w:t>
            </w:r>
          </w:p>
        </w:tc>
        <w:tc>
          <w:tcPr>
            <w:tcW w:w="992" w:type="dxa"/>
            <w:vAlign w:val="center"/>
          </w:tcPr>
          <w:p w:rsidR="00BC5683" w:rsidRPr="00A60380" w:rsidRDefault="00BC5683" w:rsidP="00ED0014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12</w:t>
            </w:r>
          </w:p>
        </w:tc>
        <w:tc>
          <w:tcPr>
            <w:tcW w:w="1134" w:type="dxa"/>
            <w:vAlign w:val="center"/>
          </w:tcPr>
          <w:p w:rsidR="00BC5683" w:rsidRPr="00A60380" w:rsidRDefault="00BC5683" w:rsidP="00ED0014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08</w:t>
            </w:r>
          </w:p>
        </w:tc>
        <w:tc>
          <w:tcPr>
            <w:tcW w:w="709" w:type="dxa"/>
            <w:vAlign w:val="center"/>
          </w:tcPr>
          <w:p w:rsidR="00BC5683" w:rsidRPr="00A60380" w:rsidRDefault="00BC5683" w:rsidP="00ED0014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20</w:t>
            </w:r>
          </w:p>
        </w:tc>
        <w:tc>
          <w:tcPr>
            <w:tcW w:w="708" w:type="dxa"/>
            <w:vAlign w:val="center"/>
          </w:tcPr>
          <w:p w:rsidR="00BC5683" w:rsidRPr="00A60380" w:rsidRDefault="00BC5683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70</w:t>
            </w:r>
          </w:p>
        </w:tc>
        <w:tc>
          <w:tcPr>
            <w:tcW w:w="709" w:type="dxa"/>
            <w:vAlign w:val="center"/>
          </w:tcPr>
          <w:p w:rsidR="00BC5683" w:rsidRPr="00A60380" w:rsidRDefault="00BC5683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color w:val="000000" w:themeColor="text1"/>
                <w:lang w:val="en-US"/>
              </w:rPr>
              <w:t>41</w:t>
            </w:r>
          </w:p>
        </w:tc>
        <w:tc>
          <w:tcPr>
            <w:tcW w:w="1560" w:type="dxa"/>
            <w:vAlign w:val="center"/>
          </w:tcPr>
          <w:p w:rsidR="00BC5683" w:rsidRPr="00A60380" w:rsidRDefault="00BC5683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color w:val="000000" w:themeColor="text1"/>
                <w:lang w:val="en-US"/>
              </w:rPr>
              <w:t>--</w:t>
            </w:r>
          </w:p>
        </w:tc>
      </w:tr>
      <w:tr w:rsidR="00BC5683" w:rsidRPr="00A60380" w:rsidTr="00ED0014">
        <w:trPr>
          <w:trHeight w:val="708"/>
        </w:trPr>
        <w:tc>
          <w:tcPr>
            <w:tcW w:w="5529" w:type="dxa"/>
            <w:vAlign w:val="center"/>
          </w:tcPr>
          <w:p w:rsidR="00BC5683" w:rsidRPr="00A60380" w:rsidRDefault="00BC5683" w:rsidP="00ED0014">
            <w:pPr>
              <w:spacing w:line="480" w:lineRule="auto"/>
              <w:ind w:left="176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Single Pseudo-word Repetition (</w:t>
            </w:r>
            <w:proofErr w:type="spellStart"/>
            <w:r w:rsidRPr="00A60380">
              <w:rPr>
                <w:lang w:val="en-US"/>
              </w:rPr>
              <w:t>SpwR</w:t>
            </w:r>
            <w:proofErr w:type="spellEnd"/>
            <w:r w:rsidRPr="00A60380">
              <w:rPr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BC5683" w:rsidRPr="00A60380" w:rsidRDefault="00BC5683" w:rsidP="00ED0014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BC5683" w:rsidRPr="00A60380" w:rsidRDefault="00BC5683" w:rsidP="00ED0014">
            <w:pPr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27</w:t>
            </w:r>
          </w:p>
        </w:tc>
        <w:tc>
          <w:tcPr>
            <w:tcW w:w="743" w:type="dxa"/>
            <w:vAlign w:val="center"/>
          </w:tcPr>
          <w:p w:rsidR="00BC5683" w:rsidRPr="00A60380" w:rsidRDefault="00BC5683" w:rsidP="00ED0014">
            <w:pPr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3.17</w:t>
            </w:r>
          </w:p>
        </w:tc>
        <w:tc>
          <w:tcPr>
            <w:tcW w:w="992" w:type="dxa"/>
            <w:vAlign w:val="center"/>
          </w:tcPr>
          <w:p w:rsidR="00BC5683" w:rsidRPr="00A60380" w:rsidRDefault="00BC5683" w:rsidP="00ED0014">
            <w:pPr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&lt; .01</w:t>
            </w:r>
          </w:p>
        </w:tc>
        <w:tc>
          <w:tcPr>
            <w:tcW w:w="992" w:type="dxa"/>
            <w:vAlign w:val="center"/>
          </w:tcPr>
          <w:p w:rsidR="00BC5683" w:rsidRPr="00A60380" w:rsidRDefault="00BC5683" w:rsidP="00ED0014">
            <w:pPr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6</w:t>
            </w:r>
          </w:p>
        </w:tc>
        <w:tc>
          <w:tcPr>
            <w:tcW w:w="1134" w:type="dxa"/>
            <w:vAlign w:val="center"/>
          </w:tcPr>
          <w:p w:rsidR="00BC5683" w:rsidRPr="00A60380" w:rsidRDefault="00BC5683" w:rsidP="00ED0014">
            <w:pPr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-0.06</w:t>
            </w:r>
          </w:p>
        </w:tc>
        <w:tc>
          <w:tcPr>
            <w:tcW w:w="709" w:type="dxa"/>
            <w:vAlign w:val="center"/>
          </w:tcPr>
          <w:p w:rsidR="00BC5683" w:rsidRPr="00A60380" w:rsidRDefault="00BC5683" w:rsidP="00ED0014">
            <w:pPr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0</w:t>
            </w:r>
          </w:p>
        </w:tc>
        <w:tc>
          <w:tcPr>
            <w:tcW w:w="708" w:type="dxa"/>
            <w:vAlign w:val="center"/>
          </w:tcPr>
          <w:p w:rsidR="00BC5683" w:rsidRPr="00A60380" w:rsidRDefault="00BC5683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BC5683" w:rsidRPr="00A60380" w:rsidRDefault="00BC5683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21</w:t>
            </w:r>
          </w:p>
        </w:tc>
        <w:tc>
          <w:tcPr>
            <w:tcW w:w="1560" w:type="dxa"/>
            <w:vAlign w:val="center"/>
          </w:tcPr>
          <w:p w:rsidR="00BC5683" w:rsidRPr="00A60380" w:rsidRDefault="00BC5683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color w:val="000000" w:themeColor="text1"/>
                <w:lang w:val="en-US"/>
              </w:rPr>
              <w:t>--</w:t>
            </w:r>
          </w:p>
        </w:tc>
      </w:tr>
      <w:tr w:rsidR="00BC5683" w:rsidRPr="00A60380" w:rsidTr="00ED0014">
        <w:trPr>
          <w:trHeight w:val="520"/>
        </w:trPr>
        <w:tc>
          <w:tcPr>
            <w:tcW w:w="5529" w:type="dxa"/>
            <w:tcBorders>
              <w:bottom w:val="single" w:sz="4" w:space="0" w:color="auto"/>
            </w:tcBorders>
            <w:vAlign w:val="center"/>
          </w:tcPr>
          <w:p w:rsidR="00BC5683" w:rsidRPr="00A60380" w:rsidRDefault="00BC5683" w:rsidP="00ED0014">
            <w:pPr>
              <w:spacing w:line="480" w:lineRule="auto"/>
              <w:ind w:left="176"/>
              <w:rPr>
                <w:color w:val="000000" w:themeColor="text1"/>
                <w:lang w:val="en-US"/>
              </w:rPr>
            </w:pPr>
            <w:r w:rsidRPr="00A60380">
              <w:rPr>
                <w:color w:val="000000" w:themeColor="text1"/>
                <w:lang w:val="en-US"/>
              </w:rPr>
              <w:t>Repetition of Pseudo-word Series (</w:t>
            </w:r>
            <w:proofErr w:type="spellStart"/>
            <w:r w:rsidRPr="00A60380">
              <w:rPr>
                <w:color w:val="000000" w:themeColor="text1"/>
                <w:lang w:val="en-US"/>
              </w:rPr>
              <w:t>RpwS</w:t>
            </w:r>
            <w:proofErr w:type="spellEnd"/>
            <w:r w:rsidRPr="00A60380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C5683" w:rsidRPr="00A60380" w:rsidRDefault="00BC5683" w:rsidP="00ED0014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BC5683" w:rsidRPr="00A60380" w:rsidRDefault="00BC5683" w:rsidP="00ED0014">
            <w:pPr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-0.32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:rsidR="00BC5683" w:rsidRPr="00A60380" w:rsidRDefault="00BC5683" w:rsidP="00ED0014">
            <w:pPr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-3.4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C5683" w:rsidRPr="00A60380" w:rsidRDefault="00BC5683" w:rsidP="00ED0014">
            <w:pPr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&lt; 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C5683" w:rsidRPr="00A60380" w:rsidRDefault="00BC5683" w:rsidP="00ED0014">
            <w:pPr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C5683" w:rsidRPr="00A60380" w:rsidRDefault="00BC5683" w:rsidP="00ED0014">
            <w:pPr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C5683" w:rsidRPr="00A60380" w:rsidRDefault="00BC5683" w:rsidP="00ED0014">
            <w:pPr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1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BC5683" w:rsidRPr="00A60380" w:rsidRDefault="00BC5683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4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C5683" w:rsidRPr="00A60380" w:rsidRDefault="00BC5683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2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BC5683" w:rsidRPr="00A60380" w:rsidRDefault="00BC5683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color w:val="000000" w:themeColor="text1"/>
                <w:lang w:val="en-US"/>
              </w:rPr>
              <w:t>--</w:t>
            </w:r>
          </w:p>
        </w:tc>
      </w:tr>
      <w:tr w:rsidR="00BC5683" w:rsidRPr="00A60380" w:rsidTr="00ED0014">
        <w:trPr>
          <w:trHeight w:val="497"/>
        </w:trPr>
        <w:tc>
          <w:tcPr>
            <w:tcW w:w="5529" w:type="dxa"/>
            <w:tcBorders>
              <w:top w:val="single" w:sz="4" w:space="0" w:color="auto"/>
            </w:tcBorders>
            <w:vAlign w:val="center"/>
          </w:tcPr>
          <w:p w:rsidR="00BC5683" w:rsidRPr="00A60380" w:rsidRDefault="00BC5683" w:rsidP="00ED0014">
            <w:pPr>
              <w:spacing w:line="276" w:lineRule="auto"/>
              <w:ind w:left="176"/>
              <w:rPr>
                <w:lang w:val="en-US"/>
              </w:rPr>
            </w:pPr>
            <w:r w:rsidRPr="00A60380">
              <w:rPr>
                <w:lang w:val="en-US"/>
              </w:rPr>
              <w:t>MODEL 5 +</w:t>
            </w:r>
          </w:p>
          <w:p w:rsidR="00BC5683" w:rsidRPr="00A60380" w:rsidRDefault="00BC5683" w:rsidP="00ED0014">
            <w:pPr>
              <w:spacing w:line="276" w:lineRule="auto"/>
              <w:ind w:left="176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Visual-visual Pseudo-word Matching (V-</w:t>
            </w:r>
            <w:proofErr w:type="spellStart"/>
            <w:r w:rsidRPr="00A60380">
              <w:rPr>
                <w:lang w:val="en-US"/>
              </w:rPr>
              <w:t>VpwM</w:t>
            </w:r>
            <w:proofErr w:type="spellEnd"/>
            <w:r w:rsidRPr="00A60380">
              <w:rPr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C5683" w:rsidRPr="00A60380" w:rsidRDefault="00BC5683" w:rsidP="00ED001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29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BC5683" w:rsidRPr="00A60380" w:rsidRDefault="00BC5683" w:rsidP="00ED001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04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:rsidR="00BC5683" w:rsidRPr="00A60380" w:rsidRDefault="00BC5683" w:rsidP="00ED001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5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C5683" w:rsidRPr="00A60380" w:rsidRDefault="00BC5683" w:rsidP="00ED001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6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C5683" w:rsidRPr="00A60380" w:rsidRDefault="00BC5683" w:rsidP="00ED001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C5683" w:rsidRPr="00A60380" w:rsidRDefault="00BC5683" w:rsidP="00ED001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C5683" w:rsidRPr="00A60380" w:rsidRDefault="00BC5683" w:rsidP="00ED001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1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BC5683" w:rsidRPr="00A60380" w:rsidRDefault="00BC5683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C5683" w:rsidRPr="00A60380" w:rsidRDefault="00BC5683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BC5683" w:rsidRPr="00A60380" w:rsidRDefault="00BC5683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BC5683" w:rsidRPr="00A60380" w:rsidTr="00ED0014">
        <w:trPr>
          <w:trHeight w:val="986"/>
        </w:trPr>
        <w:tc>
          <w:tcPr>
            <w:tcW w:w="5529" w:type="dxa"/>
            <w:vAlign w:val="center"/>
          </w:tcPr>
          <w:p w:rsidR="00BC5683" w:rsidRPr="00A60380" w:rsidRDefault="00BC5683" w:rsidP="00ED0014">
            <w:pPr>
              <w:spacing w:line="276" w:lineRule="auto"/>
              <w:ind w:left="176"/>
              <w:rPr>
                <w:lang w:val="en-US"/>
              </w:rPr>
            </w:pPr>
            <w:r w:rsidRPr="00A60380">
              <w:rPr>
                <w:lang w:val="en-US"/>
              </w:rPr>
              <w:t>MODEL 5 +</w:t>
            </w:r>
          </w:p>
          <w:p w:rsidR="00BC5683" w:rsidRPr="00A60380" w:rsidRDefault="00BC5683" w:rsidP="00ED0014">
            <w:pPr>
              <w:spacing w:line="276" w:lineRule="auto"/>
              <w:ind w:left="176"/>
              <w:rPr>
                <w:lang w:val="en-US"/>
              </w:rPr>
            </w:pPr>
            <w:r w:rsidRPr="00A60380">
              <w:rPr>
                <w:lang w:val="en-US"/>
              </w:rPr>
              <w:t>Visual-auditory Pseudo-word Matching (V-</w:t>
            </w:r>
            <w:proofErr w:type="spellStart"/>
            <w:r w:rsidRPr="00A60380">
              <w:rPr>
                <w:lang w:val="en-US"/>
              </w:rPr>
              <w:t>ApwM</w:t>
            </w:r>
            <w:proofErr w:type="spellEnd"/>
            <w:r w:rsidRPr="00A60380">
              <w:rPr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BC5683" w:rsidRPr="00A60380" w:rsidRDefault="00BC5683" w:rsidP="00ED001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30</w:t>
            </w:r>
          </w:p>
        </w:tc>
        <w:tc>
          <w:tcPr>
            <w:tcW w:w="816" w:type="dxa"/>
            <w:vAlign w:val="center"/>
          </w:tcPr>
          <w:p w:rsidR="00BC5683" w:rsidRPr="00A60380" w:rsidRDefault="00BC5683" w:rsidP="00ED001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-0.07</w:t>
            </w:r>
          </w:p>
        </w:tc>
        <w:tc>
          <w:tcPr>
            <w:tcW w:w="743" w:type="dxa"/>
            <w:vAlign w:val="center"/>
          </w:tcPr>
          <w:p w:rsidR="00BC5683" w:rsidRPr="00A60380" w:rsidRDefault="00BC5683" w:rsidP="00ED001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-0.79</w:t>
            </w:r>
          </w:p>
        </w:tc>
        <w:tc>
          <w:tcPr>
            <w:tcW w:w="992" w:type="dxa"/>
            <w:vAlign w:val="center"/>
          </w:tcPr>
          <w:p w:rsidR="00BC5683" w:rsidRPr="00A60380" w:rsidRDefault="00BC5683" w:rsidP="00ED001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43</w:t>
            </w:r>
          </w:p>
        </w:tc>
        <w:tc>
          <w:tcPr>
            <w:tcW w:w="992" w:type="dxa"/>
            <w:vAlign w:val="center"/>
          </w:tcPr>
          <w:p w:rsidR="00BC5683" w:rsidRPr="00A60380" w:rsidRDefault="00BC5683" w:rsidP="00ED001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00</w:t>
            </w:r>
          </w:p>
        </w:tc>
        <w:tc>
          <w:tcPr>
            <w:tcW w:w="1134" w:type="dxa"/>
            <w:vAlign w:val="center"/>
          </w:tcPr>
          <w:p w:rsidR="00BC5683" w:rsidRPr="00A60380" w:rsidRDefault="00BC5683" w:rsidP="00ED001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01</w:t>
            </w:r>
          </w:p>
        </w:tc>
        <w:tc>
          <w:tcPr>
            <w:tcW w:w="709" w:type="dxa"/>
            <w:vAlign w:val="center"/>
          </w:tcPr>
          <w:p w:rsidR="00BC5683" w:rsidRPr="00A60380" w:rsidRDefault="00BC5683" w:rsidP="00ED001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2</w:t>
            </w:r>
          </w:p>
        </w:tc>
        <w:tc>
          <w:tcPr>
            <w:tcW w:w="708" w:type="dxa"/>
            <w:vAlign w:val="center"/>
          </w:tcPr>
          <w:p w:rsidR="00BC5683" w:rsidRPr="00A60380" w:rsidRDefault="00BC5683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:rsidR="00BC5683" w:rsidRPr="00A60380" w:rsidRDefault="00BC5683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</w:t>
            </w:r>
          </w:p>
        </w:tc>
        <w:tc>
          <w:tcPr>
            <w:tcW w:w="1560" w:type="dxa"/>
            <w:vAlign w:val="center"/>
          </w:tcPr>
          <w:p w:rsidR="00BC5683" w:rsidRPr="00A60380" w:rsidRDefault="00BC5683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BC5683" w:rsidRPr="00A60380" w:rsidTr="00ED0014">
        <w:trPr>
          <w:trHeight w:val="1000"/>
        </w:trPr>
        <w:tc>
          <w:tcPr>
            <w:tcW w:w="5529" w:type="dxa"/>
            <w:vAlign w:val="center"/>
          </w:tcPr>
          <w:p w:rsidR="00BC5683" w:rsidRPr="00A60380" w:rsidRDefault="00BC5683" w:rsidP="00ED0014">
            <w:pPr>
              <w:spacing w:line="276" w:lineRule="auto"/>
              <w:ind w:left="176"/>
              <w:rPr>
                <w:lang w:val="en-US"/>
              </w:rPr>
            </w:pPr>
            <w:r w:rsidRPr="00A60380">
              <w:rPr>
                <w:lang w:val="en-US"/>
              </w:rPr>
              <w:t>MODEL 5 +</w:t>
            </w:r>
          </w:p>
          <w:p w:rsidR="00BC5683" w:rsidRPr="00A60380" w:rsidRDefault="00BC5683" w:rsidP="00ED0014">
            <w:pPr>
              <w:spacing w:line="276" w:lineRule="auto"/>
              <w:ind w:left="176"/>
              <w:rPr>
                <w:lang w:val="en-US"/>
              </w:rPr>
            </w:pPr>
            <w:r w:rsidRPr="00A60380">
              <w:rPr>
                <w:lang w:val="en-US"/>
              </w:rPr>
              <w:t>Auditory-auditory Pseudo-word Matching (A-</w:t>
            </w:r>
            <w:proofErr w:type="spellStart"/>
            <w:r w:rsidRPr="00A60380">
              <w:rPr>
                <w:lang w:val="en-US"/>
              </w:rPr>
              <w:t>ApwM</w:t>
            </w:r>
            <w:proofErr w:type="spellEnd"/>
            <w:r w:rsidRPr="00A60380">
              <w:rPr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BC5683" w:rsidRPr="00A60380" w:rsidRDefault="00BC5683" w:rsidP="00ED001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29</w:t>
            </w:r>
          </w:p>
        </w:tc>
        <w:tc>
          <w:tcPr>
            <w:tcW w:w="816" w:type="dxa"/>
            <w:vAlign w:val="center"/>
          </w:tcPr>
          <w:p w:rsidR="00BC5683" w:rsidRPr="00A60380" w:rsidRDefault="00BC5683" w:rsidP="00ED001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-0.01</w:t>
            </w:r>
          </w:p>
        </w:tc>
        <w:tc>
          <w:tcPr>
            <w:tcW w:w="743" w:type="dxa"/>
            <w:vAlign w:val="center"/>
          </w:tcPr>
          <w:p w:rsidR="00BC5683" w:rsidRPr="00A60380" w:rsidRDefault="00BC5683" w:rsidP="00ED001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-0.11</w:t>
            </w:r>
          </w:p>
        </w:tc>
        <w:tc>
          <w:tcPr>
            <w:tcW w:w="992" w:type="dxa"/>
            <w:vAlign w:val="center"/>
          </w:tcPr>
          <w:p w:rsidR="00BC5683" w:rsidRPr="00A60380" w:rsidRDefault="00BC5683" w:rsidP="00ED001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91</w:t>
            </w:r>
          </w:p>
        </w:tc>
        <w:tc>
          <w:tcPr>
            <w:tcW w:w="992" w:type="dxa"/>
            <w:vAlign w:val="center"/>
          </w:tcPr>
          <w:p w:rsidR="00BC5683" w:rsidRPr="00A60380" w:rsidRDefault="00BC5683" w:rsidP="00ED001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01</w:t>
            </w:r>
          </w:p>
        </w:tc>
        <w:tc>
          <w:tcPr>
            <w:tcW w:w="1134" w:type="dxa"/>
            <w:vAlign w:val="center"/>
          </w:tcPr>
          <w:p w:rsidR="00BC5683" w:rsidRPr="00A60380" w:rsidRDefault="00BC5683" w:rsidP="00ED001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01</w:t>
            </w:r>
          </w:p>
        </w:tc>
        <w:tc>
          <w:tcPr>
            <w:tcW w:w="709" w:type="dxa"/>
            <w:vAlign w:val="center"/>
          </w:tcPr>
          <w:p w:rsidR="00BC5683" w:rsidRPr="00A60380" w:rsidRDefault="00BC5683" w:rsidP="00ED001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2</w:t>
            </w:r>
          </w:p>
        </w:tc>
        <w:tc>
          <w:tcPr>
            <w:tcW w:w="708" w:type="dxa"/>
            <w:vAlign w:val="center"/>
          </w:tcPr>
          <w:p w:rsidR="00BC5683" w:rsidRPr="00A60380" w:rsidRDefault="00BC5683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:rsidR="00BC5683" w:rsidRPr="00A60380" w:rsidRDefault="00BC5683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</w:t>
            </w:r>
          </w:p>
        </w:tc>
        <w:tc>
          <w:tcPr>
            <w:tcW w:w="1560" w:type="dxa"/>
            <w:vAlign w:val="center"/>
          </w:tcPr>
          <w:p w:rsidR="00BC5683" w:rsidRPr="00A60380" w:rsidRDefault="00BC5683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BC5683" w:rsidRPr="00A60380" w:rsidTr="00ED0014">
        <w:trPr>
          <w:trHeight w:val="708"/>
        </w:trPr>
        <w:tc>
          <w:tcPr>
            <w:tcW w:w="5529" w:type="dxa"/>
            <w:vAlign w:val="center"/>
          </w:tcPr>
          <w:p w:rsidR="00BC5683" w:rsidRPr="00A60380" w:rsidRDefault="00BC5683" w:rsidP="00ED0014">
            <w:pPr>
              <w:spacing w:line="276" w:lineRule="auto"/>
              <w:ind w:left="176"/>
              <w:rPr>
                <w:lang w:val="en-US"/>
              </w:rPr>
            </w:pPr>
            <w:r w:rsidRPr="00A60380">
              <w:rPr>
                <w:lang w:val="en-US"/>
              </w:rPr>
              <w:t>MODEL 5 +</w:t>
            </w:r>
          </w:p>
          <w:p w:rsidR="00BC5683" w:rsidRPr="00A60380" w:rsidRDefault="00BC5683" w:rsidP="00ED0014">
            <w:pPr>
              <w:spacing w:line="276" w:lineRule="auto"/>
              <w:ind w:left="176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Phonemic Segmentation (PS)</w:t>
            </w:r>
          </w:p>
        </w:tc>
        <w:tc>
          <w:tcPr>
            <w:tcW w:w="851" w:type="dxa"/>
            <w:vAlign w:val="center"/>
          </w:tcPr>
          <w:p w:rsidR="00BC5683" w:rsidRPr="00A60380" w:rsidRDefault="00BC5683" w:rsidP="00ED001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29</w:t>
            </w:r>
          </w:p>
        </w:tc>
        <w:tc>
          <w:tcPr>
            <w:tcW w:w="816" w:type="dxa"/>
            <w:vAlign w:val="center"/>
          </w:tcPr>
          <w:p w:rsidR="00BC5683" w:rsidRPr="00A60380" w:rsidRDefault="00BC5683" w:rsidP="00ED001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04</w:t>
            </w:r>
          </w:p>
        </w:tc>
        <w:tc>
          <w:tcPr>
            <w:tcW w:w="743" w:type="dxa"/>
            <w:vAlign w:val="center"/>
          </w:tcPr>
          <w:p w:rsidR="00BC5683" w:rsidRPr="00A60380" w:rsidRDefault="00BC5683" w:rsidP="00ED001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41</w:t>
            </w:r>
          </w:p>
        </w:tc>
        <w:tc>
          <w:tcPr>
            <w:tcW w:w="992" w:type="dxa"/>
            <w:vAlign w:val="center"/>
          </w:tcPr>
          <w:p w:rsidR="00BC5683" w:rsidRPr="00A60380" w:rsidRDefault="00BC5683" w:rsidP="00ED001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68</w:t>
            </w:r>
          </w:p>
        </w:tc>
        <w:tc>
          <w:tcPr>
            <w:tcW w:w="992" w:type="dxa"/>
            <w:vAlign w:val="center"/>
          </w:tcPr>
          <w:p w:rsidR="00BC5683" w:rsidRPr="00A60380" w:rsidRDefault="00BC5683" w:rsidP="00ED001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00</w:t>
            </w:r>
          </w:p>
        </w:tc>
        <w:tc>
          <w:tcPr>
            <w:tcW w:w="1134" w:type="dxa"/>
            <w:vAlign w:val="center"/>
          </w:tcPr>
          <w:p w:rsidR="00BC5683" w:rsidRPr="00A60380" w:rsidRDefault="00BC5683" w:rsidP="00ED001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01</w:t>
            </w:r>
          </w:p>
        </w:tc>
        <w:tc>
          <w:tcPr>
            <w:tcW w:w="709" w:type="dxa"/>
            <w:vAlign w:val="center"/>
          </w:tcPr>
          <w:p w:rsidR="00BC5683" w:rsidRPr="00A60380" w:rsidRDefault="00BC5683" w:rsidP="00ED001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01</w:t>
            </w:r>
          </w:p>
        </w:tc>
        <w:tc>
          <w:tcPr>
            <w:tcW w:w="708" w:type="dxa"/>
            <w:vAlign w:val="center"/>
          </w:tcPr>
          <w:p w:rsidR="00BC5683" w:rsidRPr="00A60380" w:rsidRDefault="00BC5683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:rsidR="00BC5683" w:rsidRPr="00A60380" w:rsidRDefault="00BC5683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</w:t>
            </w:r>
          </w:p>
        </w:tc>
        <w:tc>
          <w:tcPr>
            <w:tcW w:w="1560" w:type="dxa"/>
            <w:vAlign w:val="center"/>
          </w:tcPr>
          <w:p w:rsidR="00BC5683" w:rsidRPr="00A60380" w:rsidRDefault="00BC5683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</w:tbl>
    <w:p w:rsidR="00BC5683" w:rsidRPr="00A60380" w:rsidRDefault="00BC5683" w:rsidP="00BC5683">
      <w:pPr>
        <w:spacing w:line="360" w:lineRule="auto"/>
        <w:ind w:right="234"/>
        <w:jc w:val="both"/>
        <w:outlineLvl w:val="0"/>
        <w:rPr>
          <w:lang w:val="en-US"/>
        </w:rPr>
      </w:pPr>
    </w:p>
    <w:p w:rsidR="00BC5683" w:rsidRPr="00A60380" w:rsidRDefault="00BC5683" w:rsidP="00BC5683">
      <w:pPr>
        <w:spacing w:line="360" w:lineRule="auto"/>
        <w:ind w:right="234"/>
        <w:jc w:val="both"/>
        <w:outlineLvl w:val="0"/>
        <w:rPr>
          <w:lang w:val="en-US"/>
        </w:rPr>
      </w:pPr>
      <w:r w:rsidRPr="00A60380">
        <w:rPr>
          <w:lang w:val="en-US"/>
        </w:rPr>
        <w:t>Unique, common and total contributions for predictors of reading accuracy in the original Model (MODEL 5) and in the models obtained by adding the visual-visual, visual-auditory and auditory-auditory versions of the pseudo-word matching tasks, and the phonemic segmentation task to the original Model 6. The column “Shared variance with” indicates the</w:t>
      </w:r>
      <w:r w:rsidRPr="00A60380" w:rsidDel="008C6814">
        <w:rPr>
          <w:lang w:val="en-US"/>
        </w:rPr>
        <w:t xml:space="preserve"> </w:t>
      </w:r>
      <w:r w:rsidRPr="00A60380">
        <w:rPr>
          <w:lang w:val="en-US"/>
        </w:rPr>
        <w:t xml:space="preserve">task(s) for which the shared </w:t>
      </w:r>
      <w:proofErr w:type="gramStart"/>
      <w:r w:rsidRPr="00A60380">
        <w:rPr>
          <w:lang w:val="en-US"/>
        </w:rPr>
        <w:t>variance with the added predictors exceed</w:t>
      </w:r>
      <w:proofErr w:type="gramEnd"/>
      <w:r w:rsidRPr="00A60380">
        <w:rPr>
          <w:lang w:val="en-US"/>
        </w:rPr>
        <w:t xml:space="preserve"> the 10%.</w:t>
      </w:r>
    </w:p>
    <w:p w:rsidR="003848A5" w:rsidRPr="00BC5683" w:rsidRDefault="003848A5" w:rsidP="00BC5683">
      <w:bookmarkStart w:id="0" w:name="_GoBack"/>
      <w:bookmarkEnd w:id="0"/>
    </w:p>
    <w:sectPr w:rsidR="003848A5" w:rsidRPr="00BC56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01B"/>
    <w:rsid w:val="0008001B"/>
    <w:rsid w:val="00133580"/>
    <w:rsid w:val="003848A5"/>
    <w:rsid w:val="004A3931"/>
    <w:rsid w:val="00A128BD"/>
    <w:rsid w:val="00BC5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01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001B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848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01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001B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848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22T08:48:00Z</dcterms:created>
  <dcterms:modified xsi:type="dcterms:W3CDTF">2020-04-22T08:48:00Z</dcterms:modified>
</cp:coreProperties>
</file>